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2ADA6" w14:textId="7B99069C" w:rsidR="00C779FF" w:rsidRPr="003353EA" w:rsidRDefault="003353E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Table 4</w:t>
      </w:r>
      <w:r w:rsidRPr="003353EA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3353EA">
        <w:rPr>
          <w:rFonts w:ascii="Times New Roman" w:hAnsi="Times New Roman" w:cs="Times New Roman"/>
          <w:color w:val="000000" w:themeColor="text1"/>
        </w:rPr>
        <w:t xml:space="preserve">Multivariable Cox regression of progression-free survival and overall survival on the number of I/N (ipilimumab/nivolumab) doses and prognostic variables among patients who had PD after 1 </w:t>
      </w:r>
      <w:r>
        <w:rPr>
          <w:rFonts w:ascii="Times New Roman" w:hAnsi="Times New Roman" w:cs="Times New Roman"/>
          <w:color w:val="000000" w:themeColor="text1"/>
        </w:rPr>
        <w:t>and/</w:t>
      </w:r>
      <w:r w:rsidRPr="003353EA">
        <w:rPr>
          <w:rFonts w:ascii="Times New Roman" w:hAnsi="Times New Roman" w:cs="Times New Roman"/>
          <w:color w:val="000000" w:themeColor="text1"/>
        </w:rPr>
        <w:t>or 2 doses of I/N. n=</w:t>
      </w:r>
      <w:r w:rsidR="00CA6DD9">
        <w:rPr>
          <w:rFonts w:ascii="Times New Roman" w:hAnsi="Times New Roman" w:cs="Times New Roman"/>
          <w:color w:val="000000" w:themeColor="text1"/>
        </w:rPr>
        <w:t>43</w:t>
      </w:r>
    </w:p>
    <w:p w14:paraId="3026102A" w14:textId="3F46F6E5" w:rsidR="003353EA" w:rsidRPr="003353EA" w:rsidRDefault="003353EA">
      <w:pPr>
        <w:rPr>
          <w:color w:val="000000" w:themeColor="text1"/>
        </w:rPr>
      </w:pP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2065"/>
        <w:gridCol w:w="900"/>
        <w:gridCol w:w="2070"/>
        <w:gridCol w:w="900"/>
      </w:tblGrid>
      <w:tr w:rsidR="003353EA" w:rsidRPr="003353EA" w14:paraId="479F7EE8" w14:textId="77777777" w:rsidTr="003353EA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8BF5FE2" w14:textId="77777777" w:rsidR="003353EA" w:rsidRPr="003353EA" w:rsidRDefault="003353EA" w:rsidP="003353E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65" w:type="dxa"/>
            <w:gridSpan w:val="2"/>
            <w:shd w:val="clear" w:color="auto" w:fill="auto"/>
            <w:noWrap/>
            <w:vAlign w:val="center"/>
            <w:hideMark/>
          </w:tcPr>
          <w:p w14:paraId="00CE11F6" w14:textId="77777777" w:rsidR="003353EA" w:rsidRPr="003353EA" w:rsidRDefault="003353EA" w:rsidP="003353EA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ogression-Free Survival</w:t>
            </w:r>
          </w:p>
        </w:tc>
        <w:tc>
          <w:tcPr>
            <w:tcW w:w="2970" w:type="dxa"/>
            <w:gridSpan w:val="2"/>
            <w:shd w:val="clear" w:color="auto" w:fill="auto"/>
            <w:noWrap/>
            <w:vAlign w:val="center"/>
            <w:hideMark/>
          </w:tcPr>
          <w:p w14:paraId="7C93A7F6" w14:textId="77777777" w:rsidR="003353EA" w:rsidRPr="003353EA" w:rsidRDefault="003353EA" w:rsidP="003353EA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verall Survival</w:t>
            </w:r>
          </w:p>
        </w:tc>
      </w:tr>
      <w:tr w:rsidR="003353EA" w:rsidRPr="003353EA" w14:paraId="1D476A3F" w14:textId="77777777" w:rsidTr="003353EA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CD456EF" w14:textId="77777777" w:rsidR="003353EA" w:rsidRPr="003353EA" w:rsidRDefault="003353EA" w:rsidP="003353E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917E1B3" w14:textId="77777777" w:rsidR="003353EA" w:rsidRPr="003353EA" w:rsidRDefault="003353EA" w:rsidP="003353EA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3A3F74" w14:textId="77777777" w:rsidR="003353EA" w:rsidRPr="003353EA" w:rsidRDefault="003353EA" w:rsidP="003353EA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9A14484" w14:textId="77777777" w:rsidR="003353EA" w:rsidRPr="003353EA" w:rsidRDefault="003353EA" w:rsidP="003353EA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CE7410" w14:textId="77777777" w:rsidR="003353EA" w:rsidRPr="003353EA" w:rsidRDefault="003353EA" w:rsidP="003353EA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353EA" w:rsidRPr="003353EA" w14:paraId="31A8814C" w14:textId="77777777" w:rsidTr="003353EA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7C3C3F5" w14:textId="77777777" w:rsidR="003353EA" w:rsidRPr="003353EA" w:rsidRDefault="003353EA" w:rsidP="003353E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/N doses (1 or 2 vs 3 or 4)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 w14:paraId="0C417C60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2.03 (0.88-4.67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74D37B5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85EE382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1.57 (0.63-3.89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B4ADA60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329</w:t>
            </w:r>
          </w:p>
        </w:tc>
      </w:tr>
      <w:tr w:rsidR="003353EA" w:rsidRPr="003353EA" w14:paraId="3CCDF154" w14:textId="77777777" w:rsidTr="003353EA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8751428" w14:textId="77777777" w:rsidR="003353EA" w:rsidRPr="003353EA" w:rsidRDefault="003353EA" w:rsidP="003353E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ime to initial assessment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 w14:paraId="2E930A50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36 (0.10-1.3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9FF795A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8DF46D1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1.19 (0.51-2.8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8AC8096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686</w:t>
            </w:r>
          </w:p>
        </w:tc>
      </w:tr>
      <w:tr w:rsidR="003353EA" w:rsidRPr="003353EA" w14:paraId="74F95051" w14:textId="77777777" w:rsidTr="003353EA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3B00080" w14:textId="77777777" w:rsidR="003353EA" w:rsidRPr="003353EA" w:rsidRDefault="003353EA" w:rsidP="003353E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ge (&lt;65 vs ≥65)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 w14:paraId="5210184C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1.40 (0.44-4.4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E8107BB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570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7126EE5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65 (0.21-2.02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935187E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458</w:t>
            </w:r>
          </w:p>
        </w:tc>
      </w:tr>
      <w:tr w:rsidR="003353EA" w:rsidRPr="003353EA" w14:paraId="06233133" w14:textId="77777777" w:rsidTr="003353EA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B8B3C9F" w14:textId="77777777" w:rsidR="003353EA" w:rsidRPr="003353EA" w:rsidRDefault="003353EA" w:rsidP="003353E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ender (male vs female)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 w14:paraId="47A169B7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33 (0.13-0.8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6617609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015*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3FA07F8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69 (0.27-1.7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A1080A0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438</w:t>
            </w:r>
          </w:p>
        </w:tc>
      </w:tr>
      <w:tr w:rsidR="003353EA" w:rsidRPr="003353EA" w14:paraId="5735A3D9" w14:textId="77777777" w:rsidTr="003353EA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F23386A" w14:textId="77777777" w:rsidR="003353EA" w:rsidRPr="003353EA" w:rsidRDefault="003353EA" w:rsidP="003353E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RAF status (mutant vs WT)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 w14:paraId="5537E78A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1.45 (0.62-3.4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CBA7957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8CDE122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1.51 (0.56-4.0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D42D016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414</w:t>
            </w:r>
          </w:p>
        </w:tc>
      </w:tr>
      <w:tr w:rsidR="003353EA" w:rsidRPr="003353EA" w14:paraId="2403B4FB" w14:textId="77777777" w:rsidTr="003353EA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FDB9D17" w14:textId="77777777" w:rsidR="003353EA" w:rsidRPr="003353EA" w:rsidRDefault="003353EA" w:rsidP="003353E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imary melanoma type (mucosal vs cutaneous)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 w14:paraId="67264C5A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87 (0.23-3.22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4C0019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83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5AC8C08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1.99 (0.39-10.16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784FDA6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406</w:t>
            </w:r>
          </w:p>
        </w:tc>
      </w:tr>
      <w:tr w:rsidR="003353EA" w:rsidRPr="003353EA" w14:paraId="503FAB9E" w14:textId="77777777" w:rsidTr="003353EA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D42B556" w14:textId="77777777" w:rsidR="003353EA" w:rsidRPr="003353EA" w:rsidRDefault="003353EA" w:rsidP="003353E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e-treatment LDH level (&gt;ULN vs normal)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 w14:paraId="433367E7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3.02 (1.09-8.40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625E395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034*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6989CBB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3.26 (1.14-9.3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7C15DFD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028*</w:t>
            </w:r>
          </w:p>
        </w:tc>
      </w:tr>
      <w:tr w:rsidR="003353EA" w:rsidRPr="003353EA" w14:paraId="1035B36F" w14:textId="77777777" w:rsidTr="003353EA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5A7BE37" w14:textId="77777777" w:rsidR="003353EA" w:rsidRPr="003353EA" w:rsidRDefault="003353EA" w:rsidP="003353E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rain metastases (yes vs no)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 w14:paraId="7F391A72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1.30 (0.55-3.04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CB878C8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54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BFE63C0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84 (0.32-2.20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945A773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726</w:t>
            </w:r>
          </w:p>
        </w:tc>
      </w:tr>
      <w:tr w:rsidR="003353EA" w:rsidRPr="003353EA" w14:paraId="4CB16CB1" w14:textId="77777777" w:rsidTr="003353EA">
        <w:trPr>
          <w:trHeight w:val="320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73155D4" w14:textId="77777777" w:rsidR="003353EA" w:rsidRPr="003353EA" w:rsidRDefault="003353EA" w:rsidP="003353EA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iver metastases (yes vs no)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 w14:paraId="3AB6A22C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91 (0.32-2.5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B784B14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85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0E4F09F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90 (0.36-2.2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9EFB9A4" w14:textId="77777777" w:rsidR="003353EA" w:rsidRPr="003353EA" w:rsidRDefault="003353EA" w:rsidP="003353E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353EA">
              <w:rPr>
                <w:rFonts w:cstheme="minorHAnsi"/>
                <w:color w:val="000000" w:themeColor="text1"/>
                <w:sz w:val="20"/>
                <w:szCs w:val="20"/>
              </w:rPr>
              <w:t>0.815</w:t>
            </w:r>
          </w:p>
        </w:tc>
      </w:tr>
    </w:tbl>
    <w:p w14:paraId="207A8EA7" w14:textId="19AF699E" w:rsidR="003353EA" w:rsidRDefault="003353EA"/>
    <w:p w14:paraId="60E94847" w14:textId="77777777" w:rsidR="003353EA" w:rsidRDefault="003353EA" w:rsidP="003353EA">
      <w:pPr>
        <w:rPr>
          <w:rFonts w:cstheme="minorHAnsi"/>
          <w:sz w:val="20"/>
          <w:szCs w:val="20"/>
        </w:rPr>
      </w:pPr>
      <w:r w:rsidRPr="009E252C">
        <w:rPr>
          <w:rFonts w:cstheme="minorHAnsi"/>
          <w:b/>
          <w:bCs/>
          <w:sz w:val="20"/>
          <w:szCs w:val="20"/>
        </w:rPr>
        <w:t>Abbreviations:</w:t>
      </w:r>
      <w:r w:rsidRPr="009E252C">
        <w:rPr>
          <w:rFonts w:cstheme="minorHAnsi"/>
          <w:sz w:val="20"/>
          <w:szCs w:val="20"/>
        </w:rPr>
        <w:t xml:space="preserve"> I/N: ipilimumab/nivolumab; WT: wildtype; LDH: lactate dehydrogenase; ULN: upper limit of normal; CI: confidence interval</w:t>
      </w:r>
    </w:p>
    <w:p w14:paraId="79738CB1" w14:textId="79C93B4B" w:rsidR="003353EA" w:rsidRPr="003353EA" w:rsidRDefault="003353EA">
      <w:pPr>
        <w:rPr>
          <w:rFonts w:cstheme="minorHAnsi"/>
          <w:sz w:val="20"/>
          <w:szCs w:val="20"/>
        </w:rPr>
      </w:pPr>
      <w:r w:rsidRPr="009E252C">
        <w:rPr>
          <w:rFonts w:cstheme="minorHAnsi"/>
          <w:sz w:val="20"/>
          <w:szCs w:val="20"/>
        </w:rPr>
        <w:t>*</w:t>
      </w:r>
      <w:proofErr w:type="gramStart"/>
      <w:r w:rsidRPr="009E252C">
        <w:rPr>
          <w:rFonts w:cstheme="minorHAnsi"/>
          <w:sz w:val="20"/>
          <w:szCs w:val="20"/>
        </w:rPr>
        <w:t>indicates</w:t>
      </w:r>
      <w:proofErr w:type="gramEnd"/>
      <w:r w:rsidRPr="009E252C">
        <w:rPr>
          <w:rFonts w:cstheme="minorHAnsi"/>
          <w:sz w:val="20"/>
          <w:szCs w:val="20"/>
        </w:rPr>
        <w:t xml:space="preserve"> statistical significance of p&lt;0.05</w:t>
      </w:r>
    </w:p>
    <w:sectPr w:rsidR="003353EA" w:rsidRPr="003353EA" w:rsidSect="00031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3EA"/>
    <w:rsid w:val="000319B4"/>
    <w:rsid w:val="000F2922"/>
    <w:rsid w:val="003353EA"/>
    <w:rsid w:val="003816BE"/>
    <w:rsid w:val="00C317B1"/>
    <w:rsid w:val="00C779FF"/>
    <w:rsid w:val="00CA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4A5FF"/>
  <w15:chartTrackingRefBased/>
  <w15:docId w15:val="{DD7BD3D8-2B49-8D42-AB6D-05FD0D59C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5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Vincent</dc:creator>
  <cp:keywords/>
  <dc:description/>
  <cp:lastModifiedBy>Ma, Vincent</cp:lastModifiedBy>
  <cp:revision>2</cp:revision>
  <dcterms:created xsi:type="dcterms:W3CDTF">2022-04-15T04:20:00Z</dcterms:created>
  <dcterms:modified xsi:type="dcterms:W3CDTF">2022-04-30T05:02:00Z</dcterms:modified>
</cp:coreProperties>
</file>